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B1A26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255">
        <w:rPr>
          <w:rFonts w:ascii="Times New Roman" w:hAnsi="Times New Roman" w:cs="Times New Roman"/>
          <w:sz w:val="22"/>
          <w:szCs w:val="22"/>
        </w:rPr>
        <w:t>Supplementary Table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517255">
        <w:rPr>
          <w:rFonts w:ascii="Times New Roman" w:hAnsi="Times New Roman" w:cs="Times New Roman"/>
          <w:sz w:val="22"/>
          <w:szCs w:val="22"/>
        </w:rPr>
        <w:t xml:space="preserve">. Sensitivity and Specificity, PPV, NPV of Each Cut-off point </w:t>
      </w:r>
      <w:r>
        <w:rPr>
          <w:rFonts w:ascii="Times New Roman" w:hAnsi="Times New Roman" w:cs="Times New Roman"/>
          <w:sz w:val="22"/>
          <w:szCs w:val="22"/>
        </w:rPr>
        <w:t>for the Stroke-related Events</w:t>
      </w:r>
    </w:p>
    <w:tbl>
      <w:tblPr>
        <w:tblW w:w="79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1680"/>
        <w:gridCol w:w="1788"/>
        <w:gridCol w:w="1366"/>
        <w:gridCol w:w="1372"/>
      </w:tblGrid>
      <w:tr w:rsidR="00E93E19" w:rsidRPr="00517255" w14:paraId="37797B71" w14:textId="77777777" w:rsidTr="00C23D76">
        <w:trPr>
          <w:trHeight w:val="24"/>
        </w:trPr>
        <w:tc>
          <w:tcPr>
            <w:tcW w:w="17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6C7249B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10D43171" w14:textId="77777777" w:rsidR="00E93E19" w:rsidRPr="00517255" w:rsidRDefault="00E93E19" w:rsidP="00C23D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roke-relate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s</w:t>
            </w:r>
          </w:p>
        </w:tc>
      </w:tr>
      <w:tr w:rsidR="00E93E19" w:rsidRPr="00517255" w14:paraId="3852F4FD" w14:textId="77777777" w:rsidTr="00C23D76">
        <w:trPr>
          <w:trHeight w:val="262"/>
        </w:trPr>
        <w:tc>
          <w:tcPr>
            <w:tcW w:w="17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16B2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1F88D7C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7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758B17B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409D7095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2F4E71B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</w:tr>
      <w:tr w:rsidR="00E93E19" w:rsidRPr="00517255" w14:paraId="51FE5371" w14:textId="77777777" w:rsidTr="00C23D76">
        <w:trPr>
          <w:trHeight w:val="539"/>
        </w:trPr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18D6340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vel </w:t>
            </w:r>
            <w:proofErr w:type="spellStart"/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HF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8258A2F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2332F130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45B762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3D1C84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</w:tr>
      <w:tr w:rsidR="00E93E19" w:rsidRPr="00517255" w14:paraId="52757004" w14:textId="77777777" w:rsidTr="00C23D76">
        <w:trPr>
          <w:trHeight w:val="539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24D400AD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HF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42AB28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250FE266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D6D388C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21F365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E93E19" w:rsidRPr="00517255" w14:paraId="3E42F243" w14:textId="77777777" w:rsidTr="00C23D76">
        <w:trPr>
          <w:trHeight w:val="539"/>
        </w:trPr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E57284F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CM Risk-SCD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0B25D40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5B05884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940619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5ECF36A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</w:tbl>
    <w:p w14:paraId="2954DC7E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79B93AF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255">
        <w:rPr>
          <w:rFonts w:ascii="Times New Roman" w:hAnsi="Times New Roman" w:cs="Times New Roman"/>
          <w:sz w:val="22"/>
          <w:szCs w:val="22"/>
        </w:rPr>
        <w:t>(SCD, Sudden cardiac death; HCM, hypertrophic cardiomyopathy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17255">
        <w:rPr>
          <w:rFonts w:ascii="Times New Roman" w:hAnsi="Times New Roman" w:cs="Times New Roman"/>
          <w:sz w:val="22"/>
          <w:szCs w:val="22"/>
        </w:rPr>
        <w:t>PPV=positive predictive value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17255">
        <w:rPr>
          <w:rFonts w:ascii="Times New Roman" w:hAnsi="Times New Roman" w:cs="Times New Roman"/>
          <w:sz w:val="22"/>
          <w:szCs w:val="22"/>
        </w:rPr>
        <w:t>NPV=negative predictive value)</w:t>
      </w:r>
    </w:p>
    <w:p w14:paraId="667D661B" w14:textId="77777777" w:rsidR="00E93E19" w:rsidRPr="00E9466E" w:rsidRDefault="00E93E19" w:rsidP="00E93E19"/>
    <w:p w14:paraId="29D3D4FA" w14:textId="77777777" w:rsidR="00DE39A1" w:rsidRPr="00E93E19" w:rsidRDefault="00DE39A1"/>
    <w:sectPr w:rsidR="00DE39A1" w:rsidRPr="00E93E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19"/>
    <w:rsid w:val="001832A2"/>
    <w:rsid w:val="00DE39A1"/>
    <w:rsid w:val="00E9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D58E"/>
  <w15:chartTrackingRefBased/>
  <w15:docId w15:val="{061413C5-32D5-4BD9-8E4D-5385C570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E19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릴라 고</dc:creator>
  <cp:keywords/>
  <dc:description/>
  <cp:lastModifiedBy>이재만</cp:lastModifiedBy>
  <cp:revision>2</cp:revision>
  <dcterms:created xsi:type="dcterms:W3CDTF">2021-10-30T03:42:00Z</dcterms:created>
  <dcterms:modified xsi:type="dcterms:W3CDTF">2021-10-30T03:42:00Z</dcterms:modified>
</cp:coreProperties>
</file>